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481"/>
        <w:gridCol w:w="1701"/>
        <w:gridCol w:w="1787"/>
        <w:gridCol w:w="1560"/>
        <w:gridCol w:w="1134"/>
        <w:gridCol w:w="1275"/>
      </w:tblGrid>
      <w:tr w:rsidR="002644D6" w:rsidRPr="002644D6" w:rsidTr="002644D6">
        <w:trPr>
          <w:trHeight w:val="300"/>
          <w:jc w:val="center"/>
        </w:trPr>
        <w:tc>
          <w:tcPr>
            <w:tcW w:w="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 pai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read pai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ean reads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 data /G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803,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346,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692,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196,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46,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892,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379,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66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733,6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24,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31,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62,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63,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726,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453,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61,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067,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35,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A35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5</w:t>
            </w:r>
            <w:bookmarkStart w:id="0" w:name="_GoBack"/>
            <w:bookmarkEnd w:id="0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577,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938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876,6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679,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962,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24,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910,8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069,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138,6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513,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747,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495,9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66,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251,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503,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214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558,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75,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151,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378,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139,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,278,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730,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69,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938,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703,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074,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149,6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608,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148,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,297,2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169,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538,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076,6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58,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578,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157,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063,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423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846,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A-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778,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05,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211,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019,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989,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79,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52,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747,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494,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69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600,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201,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560,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98,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197,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,539,3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671,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,343,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105,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092,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85,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374,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02,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205,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769,2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473,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947,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803,3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869,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,739,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209,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858,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17,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619,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15,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31,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604,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16,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232,3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,353,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601,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,202,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,130,7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364,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,728,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3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918,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528,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056,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106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653,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307,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91,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79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759,0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63,8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525,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051,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31,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321,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643,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B-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260,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141,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282,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902,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127,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255,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66,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747,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494,2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474,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155,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,310,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888,4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342,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,684,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443,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44,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888,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16,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225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450,4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813,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11,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223,0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584,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874,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49,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602,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982,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964,7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500,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22,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44,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12,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288,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576,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865,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640,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281,8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843,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59,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,519,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682,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518,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,037,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,739,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,592,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,185,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992,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537,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075,5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620,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56,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712,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58,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200,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401,3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50,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777,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554,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C-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702,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744,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488,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968,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825,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651,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210,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446,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892,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617,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464,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928,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532,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01,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02,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011,0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217,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434,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53,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965,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931,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69,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832,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665,3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57,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958,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916,4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1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494,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261,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522,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095,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656,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13,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487,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70,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741,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372,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631,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262,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434,4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646,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292,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788,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656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312,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2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964,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902,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805,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82,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884,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768,8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461,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,336,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673,8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813,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318,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636,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:rsidR="002644D6" w:rsidRPr="002644D6" w:rsidTr="002644D6">
        <w:trPr>
          <w:trHeight w:val="288"/>
          <w:jc w:val="center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21443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738,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019,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039,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2644D6" w:rsidRPr="002644D6" w:rsidTr="002644D6">
        <w:trPr>
          <w:trHeight w:val="300"/>
          <w:jc w:val="center"/>
        </w:trPr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HY-YD-9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885,7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813,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627,9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44D6" w:rsidRPr="002644D6" w:rsidRDefault="002644D6" w:rsidP="002644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4D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</w:tr>
    </w:tbl>
    <w:p w:rsidR="002644D6" w:rsidRPr="002644D6" w:rsidRDefault="002644D6" w:rsidP="002644D6">
      <w:r w:rsidRPr="002644D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>
        <w:rPr>
          <w:rFonts w:hint="eastAsia"/>
        </w:rPr>
        <w:t xml:space="preserve">    </w:t>
      </w:r>
    </w:p>
    <w:sectPr w:rsidR="002644D6" w:rsidRPr="002644D6" w:rsidSect="003A3CF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460" w:rsidRDefault="00393460" w:rsidP="005D36C9">
      <w:r>
        <w:separator/>
      </w:r>
    </w:p>
  </w:endnote>
  <w:endnote w:type="continuationSeparator" w:id="0">
    <w:p w:rsidR="00393460" w:rsidRDefault="00393460" w:rsidP="005D3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460" w:rsidRDefault="00393460" w:rsidP="005D36C9">
      <w:r>
        <w:separator/>
      </w:r>
    </w:p>
  </w:footnote>
  <w:footnote w:type="continuationSeparator" w:id="0">
    <w:p w:rsidR="00393460" w:rsidRDefault="00393460" w:rsidP="005D3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EF3AC4"/>
    <w:multiLevelType w:val="hybridMultilevel"/>
    <w:tmpl w:val="B04838BE"/>
    <w:lvl w:ilvl="0" w:tplc="DCC86DE6">
      <w:start w:val="1"/>
      <w:numFmt w:val="bullet"/>
      <w:lvlText w:val=""/>
      <w:lvlJc w:val="left"/>
      <w:pPr>
        <w:ind w:left="984" w:hanging="360"/>
      </w:pPr>
      <w:rPr>
        <w:rFonts w:ascii="Wingdings" w:eastAsia="宋体" w:hAnsi="Wingdings" w:cs="Times New Roman" w:hint="default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4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4" w:hanging="420"/>
      </w:pPr>
      <w:rPr>
        <w:rFonts w:ascii="Wingdings" w:hAnsi="Wingdings" w:hint="default"/>
      </w:rPr>
    </w:lvl>
  </w:abstractNum>
  <w:abstractNum w:abstractNumId="1" w15:restartNumberingAfterBreak="0">
    <w:nsid w:val="796F5A35"/>
    <w:multiLevelType w:val="hybridMultilevel"/>
    <w:tmpl w:val="44B89898"/>
    <w:lvl w:ilvl="0" w:tplc="AC54827C">
      <w:start w:val="1"/>
      <w:numFmt w:val="bullet"/>
      <w:lvlText w:val=""/>
      <w:lvlJc w:val="left"/>
      <w:pPr>
        <w:ind w:left="88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6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8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08" w:hanging="420"/>
      </w:pPr>
      <w:rPr>
        <w:rFonts w:ascii="Wingdings" w:hAnsi="Wingdings" w:hint="default"/>
      </w:rPr>
    </w:lvl>
  </w:abstractNum>
  <w:abstractNum w:abstractNumId="2" w15:restartNumberingAfterBreak="0">
    <w:nsid w:val="7F2B78C2"/>
    <w:multiLevelType w:val="hybridMultilevel"/>
    <w:tmpl w:val="A868420E"/>
    <w:lvl w:ilvl="0" w:tplc="62B4EA78">
      <w:start w:val="1"/>
      <w:numFmt w:val="bullet"/>
      <w:lvlText w:val=""/>
      <w:lvlJc w:val="left"/>
      <w:pPr>
        <w:ind w:left="984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46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4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4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ED"/>
    <w:rsid w:val="00021ED8"/>
    <w:rsid w:val="000C3C42"/>
    <w:rsid w:val="001A67A7"/>
    <w:rsid w:val="00221443"/>
    <w:rsid w:val="00225097"/>
    <w:rsid w:val="002644D6"/>
    <w:rsid w:val="00270A61"/>
    <w:rsid w:val="002C0CE9"/>
    <w:rsid w:val="00393460"/>
    <w:rsid w:val="003A3CF2"/>
    <w:rsid w:val="003D02E7"/>
    <w:rsid w:val="004428AB"/>
    <w:rsid w:val="00496F6F"/>
    <w:rsid w:val="005247FA"/>
    <w:rsid w:val="005D36C9"/>
    <w:rsid w:val="006547D8"/>
    <w:rsid w:val="009359EC"/>
    <w:rsid w:val="009C2EED"/>
    <w:rsid w:val="00A35DA4"/>
    <w:rsid w:val="00A453E9"/>
    <w:rsid w:val="00A85C52"/>
    <w:rsid w:val="00AC700E"/>
    <w:rsid w:val="00BE15D9"/>
    <w:rsid w:val="00CD6EF3"/>
    <w:rsid w:val="00D34115"/>
    <w:rsid w:val="00D5637C"/>
    <w:rsid w:val="00D7696B"/>
    <w:rsid w:val="00DF0693"/>
    <w:rsid w:val="00EB4162"/>
    <w:rsid w:val="00FE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C93C24-25E5-42F1-BEBF-DD37F5B3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3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3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3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36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D36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D36C9"/>
    <w:rPr>
      <w:color w:val="800080"/>
      <w:u w:val="single"/>
    </w:rPr>
  </w:style>
  <w:style w:type="paragraph" w:customStyle="1" w:styleId="font5">
    <w:name w:val="font5"/>
    <w:basedOn w:val="a"/>
    <w:rsid w:val="005D36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D36C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D36C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D36C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D36C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D36C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D36C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D36C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D36C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5D36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2644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6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98</Words>
  <Characters>3410</Characters>
  <Application>Microsoft Office Word</Application>
  <DocSecurity>0</DocSecurity>
  <Lines>28</Lines>
  <Paragraphs>7</Paragraphs>
  <ScaleCrop>false</ScaleCrop>
  <Company>Microsoft</Company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D</dc:creator>
  <cp:keywords/>
  <dc:description/>
  <cp:lastModifiedBy>ZBD</cp:lastModifiedBy>
  <cp:revision>18</cp:revision>
  <dcterms:created xsi:type="dcterms:W3CDTF">2018-07-17T10:01:00Z</dcterms:created>
  <dcterms:modified xsi:type="dcterms:W3CDTF">2019-04-16T08:07:00Z</dcterms:modified>
</cp:coreProperties>
</file>